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D89" w:rsidRPr="00CB517B" w:rsidRDefault="00B03D89" w:rsidP="00B03D89">
      <w:pPr>
        <w:spacing w:after="0"/>
        <w:jc w:val="both"/>
        <w:rPr>
          <w:rFonts w:ascii="Arial" w:hAnsi="Arial" w:cs="Arial"/>
          <w:b/>
          <w:bCs/>
          <w:noProof/>
          <w:u w:val="single"/>
        </w:rPr>
      </w:pPr>
      <w:bookmarkStart w:id="0" w:name="_GoBack"/>
      <w:bookmarkEnd w:id="0"/>
      <w:r w:rsidRPr="00CB517B">
        <w:rPr>
          <w:rFonts w:ascii="Arial" w:hAnsi="Arial" w:cs="Arial"/>
          <w:b/>
          <w:bCs/>
          <w:noProof/>
          <w:u w:val="single"/>
        </w:rPr>
        <w:t>Supplementary</w:t>
      </w:r>
    </w:p>
    <w:p w:rsidR="00B03D89" w:rsidRDefault="00B03D89" w:rsidP="00B03D89">
      <w:pPr>
        <w:spacing w:after="0"/>
        <w:jc w:val="both"/>
        <w:rPr>
          <w:rFonts w:ascii="Arial" w:hAnsi="Arial" w:cs="Arial"/>
          <w:noProof/>
        </w:rPr>
      </w:pPr>
    </w:p>
    <w:tbl>
      <w:tblPr>
        <w:tblW w:w="4640" w:type="dxa"/>
        <w:tblLook w:val="04A0" w:firstRow="1" w:lastRow="0" w:firstColumn="1" w:lastColumn="0" w:noHBand="0" w:noVBand="1"/>
      </w:tblPr>
      <w:tblGrid>
        <w:gridCol w:w="1440"/>
        <w:gridCol w:w="1760"/>
        <w:gridCol w:w="1440"/>
      </w:tblGrid>
      <w:tr w:rsidR="00B03D89" w:rsidRPr="00CB517B" w:rsidTr="00532CFE">
        <w:trPr>
          <w:trHeight w:val="300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Qiagen cat.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mplicon</w:t>
            </w:r>
          </w:p>
        </w:tc>
      </w:tr>
      <w:tr w:rsidR="00B03D89" w:rsidRPr="00CB517B" w:rsidTr="00532CFE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(mous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u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ength (bp)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Adcyap1</w:t>
            </w:r>
          </w:p>
        </w:tc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0317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2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Adm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496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5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Adm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69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Agt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647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61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Aldh1a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23309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5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Aldh1a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204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8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Aldh1a3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778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72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Anxa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459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7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Apln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117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Avp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493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Bglap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594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2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1ql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592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1ql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3182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2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1ql3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824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1ql4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385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3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92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8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4a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749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87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alca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7478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alcb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620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artpt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303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82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k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501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1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444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1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1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142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17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315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19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25321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68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678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8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20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23263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71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21a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847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2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80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2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24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260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25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101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4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26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5594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27a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3250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9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27b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22818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28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7526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2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3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481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7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4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546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5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7471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7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7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714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7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cl8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285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87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d55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339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21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ga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0980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81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ol3a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23313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7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ort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42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4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lastRenderedPageBreak/>
              <w:t>Crh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557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8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tsg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121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8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x3cl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283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8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xcl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156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xcl10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0934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2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xcl1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650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8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xcl1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611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71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xcl13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79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xcl16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715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2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xcl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132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81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xcl3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515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3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xcl4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3125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82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xcl5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6581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xcl9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0970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8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Edn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535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Edn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988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77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Edn3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79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4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F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288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37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Fshb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502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Gal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99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6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Galp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25327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21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Gast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77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Gcg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240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Ghrh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367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21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Ghrl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375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7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Gip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466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4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Gnhr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626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2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Grp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17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7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Hcrt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122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5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Iapp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10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7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Insl3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6608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8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Insl5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613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4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Kiss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7642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4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Kng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62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Lhb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628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mb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59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2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ms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436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27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mu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330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pff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3199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2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ps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22513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6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pvf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543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8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pw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954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py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343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ts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272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42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Oxt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522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8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dny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101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4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enk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409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5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mch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603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lastRenderedPageBreak/>
              <w:t>Pnoc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248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85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omc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622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pbp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609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py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39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rlh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5649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rok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23262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8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rok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339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62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rss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7576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th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615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th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841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8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thlh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149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Pyy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232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7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Qrfp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363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8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arres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171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8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dh10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598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ln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711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7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ln3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739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7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spo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248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67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spo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541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2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spo3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279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38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Rspo4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362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Sct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493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3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Sst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465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8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Tac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371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5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Trh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7450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Tshb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353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5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Ucn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3268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2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Ucn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5565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25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Ucn3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3022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25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Uts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242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2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Vip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339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39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8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185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3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336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71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3a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504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4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46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3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5a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645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3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7b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688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Xcl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0952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6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ol4a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01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2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ol4a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418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ol4a3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555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6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ol4a4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555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6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ol4a5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554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ol4a6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410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3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Ndp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54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75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Thy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2452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8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10a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100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3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lastRenderedPageBreak/>
              <w:t>Wnt10b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132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3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11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36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6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16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349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2b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1545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8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5b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697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88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6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6608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11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7a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3171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8a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0980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32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8b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22624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9a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62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39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Wnt9b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442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01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5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020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90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Tac2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22467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74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xcl17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660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42</w:t>
            </w:r>
          </w:p>
        </w:tc>
      </w:tr>
      <w:tr w:rsidR="00B03D89" w:rsidRPr="00CB517B" w:rsidTr="00532CFE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Cxcl14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7115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76</w:t>
            </w:r>
          </w:p>
        </w:tc>
      </w:tr>
      <w:tr w:rsidR="00B03D89" w:rsidRPr="00CB517B" w:rsidTr="00532CFE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Qiagen cat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mplicon</w:t>
            </w:r>
          </w:p>
        </w:tc>
      </w:tr>
      <w:tr w:rsidR="00B03D89" w:rsidRPr="00CB517B" w:rsidTr="00532CFE">
        <w:trPr>
          <w:trHeight w:val="315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numb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ength (bp)</w:t>
            </w:r>
          </w:p>
        </w:tc>
      </w:tr>
      <w:tr w:rsidR="00B03D89" w:rsidRPr="00CB517B" w:rsidTr="00532CFE">
        <w:trPr>
          <w:trHeight w:val="285"/>
        </w:trPr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AdipoQ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1048047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35</w:t>
            </w:r>
          </w:p>
        </w:tc>
      </w:tr>
      <w:tr w:rsidR="00B03D89" w:rsidRPr="00CB517B" w:rsidTr="00532CFE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  <w:t>Lep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QT00164360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03D89" w:rsidRPr="00CB517B" w:rsidRDefault="00B03D89" w:rsidP="00532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517B">
              <w:rPr>
                <w:rFonts w:ascii="Arial" w:eastAsia="Times New Roman" w:hAnsi="Arial" w:cs="Arial"/>
                <w:color w:val="000000"/>
                <w:lang w:eastAsia="en-GB"/>
              </w:rPr>
              <w:t>134</w:t>
            </w:r>
          </w:p>
        </w:tc>
      </w:tr>
    </w:tbl>
    <w:p w:rsidR="00B03D89" w:rsidRPr="00FB25E9" w:rsidRDefault="00B03D89" w:rsidP="00B03D89">
      <w:pPr>
        <w:spacing w:after="0"/>
        <w:jc w:val="both"/>
        <w:rPr>
          <w:rFonts w:ascii="Arial" w:hAnsi="Arial" w:cs="Arial"/>
          <w:noProof/>
        </w:rPr>
      </w:pPr>
      <w:r w:rsidRPr="00FB25E9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23632CA4" wp14:editId="2EB45590">
                <wp:simplePos x="0" y="0"/>
                <wp:positionH relativeFrom="margin">
                  <wp:align>right</wp:align>
                </wp:positionH>
                <wp:positionV relativeFrom="paragraph">
                  <wp:posOffset>85725</wp:posOffset>
                </wp:positionV>
                <wp:extent cx="5715000" cy="466725"/>
                <wp:effectExtent l="0" t="0" r="19050" b="28575"/>
                <wp:wrapTight wrapText="bothSides">
                  <wp:wrapPolygon edited="0">
                    <wp:start x="0" y="0"/>
                    <wp:lineTo x="0" y="22041"/>
                    <wp:lineTo x="21600" y="22041"/>
                    <wp:lineTo x="21600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03D89" w:rsidRPr="00B362ED" w:rsidRDefault="00B03D89" w:rsidP="00B03D89">
                            <w:pPr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u w:val="single"/>
                              </w:rPr>
                              <w:t>Supplementary T</w:t>
                            </w:r>
                            <w:r w:rsidRPr="00B362E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u w:val="single"/>
                              </w:rPr>
                              <w:t xml:space="preserve">ab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u w:val="single"/>
                              </w:rPr>
                              <w:t>1</w:t>
                            </w:r>
                            <w:r w:rsidRPr="00B362E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u w:val="single"/>
                              </w:rPr>
                              <w:t>.</w:t>
                            </w:r>
                            <w:r w:rsidRPr="00B362E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</w:rPr>
                              <w:t xml:space="preserve"> List of QuantiTect primers (Qiagen Ltd.) used for qPCR in this study.</w:t>
                            </w:r>
                          </w:p>
                          <w:p w:rsidR="00B03D89" w:rsidRPr="00663A78" w:rsidRDefault="00B03D89" w:rsidP="00B03D89">
                            <w:pPr>
                              <w:rPr>
                                <w:rFonts w:ascii="Arial" w:hAnsi="Arial" w:cs="Aria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632CA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98.8pt;margin-top:6.75pt;width:450pt;height:36.75pt;z-index:-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" fillcolor="white [3201]" strokeweight=".5pt">
                <v:textbox>
                  <w:txbxContent>
                    <w:p w:rsidR="00B03D89" w:rsidRPr="00B362ED" w:rsidRDefault="00B03D89" w:rsidP="00B03D89">
                      <w:pPr>
                        <w:jc w:val="both"/>
                        <w:rPr>
                          <w:rFonts w:ascii="Arial" w:hAnsi="Arial" w:cs="Arial"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u w:val="single"/>
                        </w:rPr>
                        <w:t>Supplementary T</w:t>
                      </w:r>
                      <w:r w:rsidRPr="00B362E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u w:val="single"/>
                        </w:rPr>
                        <w:t xml:space="preserve">abl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u w:val="single"/>
                        </w:rPr>
                        <w:t>1</w:t>
                      </w:r>
                      <w:r w:rsidRPr="00B362E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u w:val="single"/>
                        </w:rPr>
                        <w:t>.</w:t>
                      </w:r>
                      <w:r w:rsidRPr="00B362E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</w:rPr>
                        <w:t xml:space="preserve"> List of QuantiTect primers (Qiagen Ltd.) used for qPCR in this study.</w:t>
                      </w:r>
                    </w:p>
                    <w:p w:rsidR="00B03D89" w:rsidRPr="00663A78" w:rsidRDefault="00B03D89" w:rsidP="00B03D89">
                      <w:pPr>
                        <w:rPr>
                          <w:rFonts w:ascii="Arial" w:hAnsi="Arial" w:cs="Arial"/>
                        </w:rPr>
                      </w:pP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:rsidR="004D27FF" w:rsidRDefault="004D27FF"/>
    <w:sectPr w:rsidR="004D27FF" w:rsidSect="00830999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950"/>
    <w:rsid w:val="004D27FF"/>
    <w:rsid w:val="00B03D89"/>
    <w:rsid w:val="00BC3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5BAC8D-39C1-4376-A473-79247F53B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D8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1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2-10-15T05:39:00Z</dcterms:created>
  <dcterms:modified xsi:type="dcterms:W3CDTF">2022-10-15T05:39:00Z</dcterms:modified>
</cp:coreProperties>
</file>